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b/>
          <w:sz w:val="28"/>
          <w:szCs w:val="28"/>
        </w:rPr>
        <w:t>Additional file 6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Figure S2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rea under the operating curve for clinical decision rules</w:t>
      </w:r>
    </w:p>
    <w:p>
      <w:pPr>
        <w:pStyle w:val="Normal"/>
        <w:tabs>
          <w:tab w:val="clear" w:pos="720"/>
          <w:tab w:val="left" w:pos="5955" w:leader="none"/>
        </w:tabs>
        <w:spacing w:lineRule="auto" w:line="48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haracter">
                  <wp:posOffset>0</wp:posOffset>
                </wp:positionH>
                <wp:positionV relativeFrom="line">
                  <wp:posOffset>635</wp:posOffset>
                </wp:positionV>
                <wp:extent cx="3537585" cy="4025900"/>
                <wp:effectExtent l="0" t="0" r="0" b="0"/>
                <wp:wrapNone/>
                <wp:docPr id="1" name="Canvas 15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37720" cy="4025880"/>
                          <a:chOff x="0" y="0"/>
                          <a:chExt cx="3537720" cy="40258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0"/>
                            <a:ext cx="3537000" cy="4025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74480" y="183600"/>
                            <a:ext cx="2660760" cy="326268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4480" y="3359880"/>
                            <a:ext cx="266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e0e0e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4480" y="2741400"/>
                            <a:ext cx="266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e0e0e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4480" y="2124720"/>
                            <a:ext cx="26607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e0e0e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4480" y="1506240"/>
                            <a:ext cx="26607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e0e0e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4480" y="888480"/>
                            <a:ext cx="266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e0e0e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4480" y="271080"/>
                            <a:ext cx="26607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e0e0e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44320" y="183600"/>
                            <a:ext cx="720" cy="3262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e0e0e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49040" y="183600"/>
                            <a:ext cx="720" cy="3262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e0e0e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551960" y="183600"/>
                            <a:ext cx="0" cy="3262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e0e0e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055960" y="183600"/>
                            <a:ext cx="720" cy="3262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e0e0e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560320" y="183600"/>
                            <a:ext cx="720" cy="3262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e0e0e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63240" y="183600"/>
                            <a:ext cx="0" cy="3262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e0e0e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44320" y="270360"/>
                            <a:ext cx="2518560" cy="3088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7800" y="1669320"/>
                            <a:ext cx="33120" cy="40680"/>
                          </a:xfrm>
                          <a:prstGeom prst="rect">
                            <a:avLst/>
                          </a:prstGeom>
                          <a:solidFill>
                            <a:srgbClr val="99042e"/>
                          </a:solidFill>
                          <a:ln w="9360">
                            <a:solidFill>
                              <a:srgbClr val="99042e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9480" y="1534680"/>
                            <a:ext cx="13464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F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9440" y="2085480"/>
                            <a:ext cx="34200" cy="43200"/>
                          </a:xfrm>
                          <a:prstGeom prst="rect">
                            <a:avLst/>
                          </a:prstGeom>
                          <a:solidFill>
                            <a:srgbClr val="99042e"/>
                          </a:solidFill>
                          <a:ln w="9360">
                            <a:solidFill>
                              <a:srgbClr val="99042e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60400" y="1952640"/>
                            <a:ext cx="13464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F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87240" y="2587680"/>
                            <a:ext cx="34200" cy="41400"/>
                          </a:xfrm>
                          <a:prstGeom prst="rect">
                            <a:avLst/>
                          </a:prstGeom>
                          <a:solidFill>
                            <a:srgbClr val="99042e"/>
                          </a:solidFill>
                          <a:ln w="9360">
                            <a:solidFill>
                              <a:srgbClr val="99042e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30000" y="2453040"/>
                            <a:ext cx="13464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F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98360" y="666720"/>
                            <a:ext cx="34200" cy="43200"/>
                          </a:xfrm>
                          <a:prstGeom prst="rect">
                            <a:avLst/>
                          </a:prstGeom>
                          <a:solidFill>
                            <a:srgbClr val="1a476f"/>
                          </a:solidFill>
                          <a:ln w="9360">
                            <a:solidFill>
                              <a:srgbClr val="1a476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04400" y="533880"/>
                            <a:ext cx="22356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OZ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17480" y="833760"/>
                            <a:ext cx="33120" cy="43200"/>
                          </a:xfrm>
                          <a:prstGeom prst="rect">
                            <a:avLst/>
                          </a:prstGeom>
                          <a:solidFill>
                            <a:srgbClr val="1a476f"/>
                          </a:solidFill>
                          <a:ln w="9360">
                            <a:solidFill>
                              <a:srgbClr val="1a476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22080" y="700920"/>
                            <a:ext cx="22356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OZ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55520" y="1752120"/>
                            <a:ext cx="33120" cy="43200"/>
                          </a:xfrm>
                          <a:prstGeom prst="rect">
                            <a:avLst/>
                          </a:prstGeom>
                          <a:solidFill>
                            <a:srgbClr val="1a476f"/>
                          </a:solidFill>
                          <a:ln w="9360">
                            <a:solidFill>
                              <a:srgbClr val="1a476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59400" y="1619280"/>
                            <a:ext cx="22356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OZ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56760" y="2002680"/>
                            <a:ext cx="34920" cy="43200"/>
                          </a:xfrm>
                          <a:prstGeom prst="rect">
                            <a:avLst/>
                          </a:prstGeom>
                          <a:solidFill>
                            <a:srgbClr val="006000"/>
                          </a:solidFill>
                          <a:ln w="9360">
                            <a:solidFill>
                              <a:srgbClr val="006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96280" y="1870200"/>
                            <a:ext cx="14112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P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21880" y="332640"/>
                            <a:ext cx="34920" cy="43200"/>
                          </a:xfrm>
                          <a:prstGeom prst="rect">
                            <a:avLst/>
                          </a:prstGeom>
                          <a:solidFill>
                            <a:srgbClr val="006000"/>
                          </a:solidFill>
                          <a:ln w="9360">
                            <a:solidFill>
                              <a:srgbClr val="006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61040" y="200520"/>
                            <a:ext cx="14112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P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12040" y="2002680"/>
                            <a:ext cx="34200" cy="43200"/>
                          </a:xfrm>
                          <a:prstGeom prst="rect">
                            <a:avLst/>
                          </a:prstGeom>
                          <a:solidFill>
                            <a:srgbClr val="006000"/>
                          </a:solidFill>
                          <a:ln w="9360">
                            <a:solidFill>
                              <a:srgbClr val="006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49760" y="1870200"/>
                            <a:ext cx="14112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P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74480" y="183600"/>
                            <a:ext cx="0" cy="32626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29840" y="3359880"/>
                            <a:ext cx="44280" cy="72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-61560" y="3611160"/>
                            <a:ext cx="261720" cy="134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29840" y="2741400"/>
                            <a:ext cx="44280" cy="72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-6120" y="2905560"/>
                            <a:ext cx="261720" cy="134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29840" y="2124720"/>
                            <a:ext cx="4428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-6120" y="2288880"/>
                            <a:ext cx="261720" cy="134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29840" y="1506240"/>
                            <a:ext cx="4428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-6120" y="1670400"/>
                            <a:ext cx="261720" cy="134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29840" y="888480"/>
                            <a:ext cx="44280" cy="72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-4320" y="1051920"/>
                            <a:ext cx="261720" cy="134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29840" y="271080"/>
                            <a:ext cx="44280" cy="72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73440" y="326520"/>
                            <a:ext cx="261720" cy="168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176760" y="1483920"/>
                            <a:ext cx="133200" cy="487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Sensitivit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74480" y="3446280"/>
                            <a:ext cx="266076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4320" y="3446280"/>
                            <a:ext cx="720" cy="5400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86360" y="3528000"/>
                            <a:ext cx="5796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49040" y="3446280"/>
                            <a:ext cx="720" cy="5400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59400" y="3528000"/>
                            <a:ext cx="11448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51960" y="3446280"/>
                            <a:ext cx="0" cy="5400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62320" y="3528000"/>
                            <a:ext cx="11448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55960" y="3446280"/>
                            <a:ext cx="720" cy="5400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66680" y="3528000"/>
                            <a:ext cx="11448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60320" y="3446280"/>
                            <a:ext cx="720" cy="5400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70680" y="3528000"/>
                            <a:ext cx="11448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63240" y="3446280"/>
                            <a:ext cx="0" cy="5400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1200" y="3528000"/>
                            <a:ext cx="17064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38200" y="3663360"/>
                            <a:ext cx="60588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 - Specificit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Canvas 152" style="position:absolute;margin-left:-4.85pt;margin-top:0pt;width:283.4pt;height:317pt" coordorigin="-97,0" coordsize="5668,6340">
                <v:rect id="shape_0" stroked="f" o:allowincell="f" style="position:absolute;left:1;top:0;width:5569;height:633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ID="Rectangle 92" stroked="t" o:allowincell="f" style="position:absolute;left:747;top:289;width:4189;height:5137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rect>
                <v:line id="shape_0" from="747,5291" to="4936,5291" ID="Line 7" stroked="t" o:allowincell="f" style="position:absolute;mso-position-horizontal-relative:char">
                  <v:stroke color="#e0e0e0" weight="9360" joinstyle="miter" endcap="flat"/>
                  <v:fill o:detectmouseclick="t" on="false"/>
                  <w10:wrap type="none"/>
                </v:line>
                <v:line id="shape_0" from="747,4317" to="4936,4317" ID="Line 8" stroked="t" o:allowincell="f" style="position:absolute;mso-position-horizontal-relative:char">
                  <v:stroke color="#e0e0e0" weight="9360" joinstyle="miter" endcap="flat"/>
                  <v:fill o:detectmouseclick="t" on="false"/>
                  <w10:wrap type="none"/>
                </v:line>
                <v:line id="shape_0" from="747,3346" to="4936,3346" ID="Line 9" stroked="t" o:allowincell="f" style="position:absolute;mso-position-horizontal-relative:char">
                  <v:stroke color="#e0e0e0" weight="9360" joinstyle="miter" endcap="flat"/>
                  <v:fill o:detectmouseclick="t" on="false"/>
                  <w10:wrap type="none"/>
                </v:line>
                <v:line id="shape_0" from="747,2372" to="4936,2372" ID="Line 10" stroked="t" o:allowincell="f" style="position:absolute;mso-position-horizontal-relative:char">
                  <v:stroke color="#e0e0e0" weight="9360" joinstyle="miter" endcap="flat"/>
                  <v:fill o:detectmouseclick="t" on="false"/>
                  <w10:wrap type="none"/>
                </v:line>
                <v:line id="shape_0" from="747,1399" to="4936,1399" ID="Line 11" stroked="t" o:allowincell="f" style="position:absolute;mso-position-horizontal-relative:char">
                  <v:stroke color="#e0e0e0" weight="9360" joinstyle="miter" endcap="flat"/>
                  <v:fill o:detectmouseclick="t" on="false"/>
                  <w10:wrap type="none"/>
                </v:line>
                <v:line id="shape_0" from="747,427" to="4936,427" ID="Line 12" stroked="t" o:allowincell="f" style="position:absolute;mso-position-horizontal-relative:char">
                  <v:stroke color="#e0e0e0" weight="9360" joinstyle="miter" endcap="flat"/>
                  <v:fill o:detectmouseclick="t" on="false"/>
                  <w10:wrap type="none"/>
                </v:line>
                <v:line id="shape_0" from="857,289" to="857,5426" ID="Line 13" stroked="t" o:allowincell="f" style="position:absolute;flip:y;mso-position-horizontal-relative:char">
                  <v:stroke color="#e0e0e0" weight="9360" joinstyle="miter" endcap="flat"/>
                  <v:fill o:detectmouseclick="t" on="false"/>
                  <w10:wrap type="none"/>
                </v:line>
                <v:line id="shape_0" from="1652,289" to="1652,5426" ID="Line 14" stroked="t" o:allowincell="f" style="position:absolute;flip:y;mso-position-horizontal-relative:char">
                  <v:stroke color="#e0e0e0" weight="9360" joinstyle="miter" endcap="flat"/>
                  <v:fill o:detectmouseclick="t" on="false"/>
                  <w10:wrap type="none"/>
                </v:line>
                <v:line id="shape_0" from="2444,289" to="2444,5426" ID="Line 15" stroked="t" o:allowincell="f" style="position:absolute;flip:y;mso-position-horizontal-relative:char">
                  <v:stroke color="#e0e0e0" weight="9360" joinstyle="miter" endcap="flat"/>
                  <v:fill o:detectmouseclick="t" on="false"/>
                  <w10:wrap type="none"/>
                </v:line>
                <v:line id="shape_0" from="3238,289" to="3238,5426" ID="Line 16" stroked="t" o:allowincell="f" style="position:absolute;flip:y;mso-position-horizontal-relative:char">
                  <v:stroke color="#e0e0e0" weight="9360" joinstyle="miter" endcap="flat"/>
                  <v:fill o:detectmouseclick="t" on="false"/>
                  <w10:wrap type="none"/>
                </v:line>
                <v:line id="shape_0" from="4032,289" to="4032,5426" ID="Line 17" stroked="t" o:allowincell="f" style="position:absolute;flip:y;mso-position-horizontal-relative:char">
                  <v:stroke color="#e0e0e0" weight="9360" joinstyle="miter" endcap="flat"/>
                  <v:fill o:detectmouseclick="t" on="false"/>
                  <w10:wrap type="none"/>
                </v:line>
                <v:line id="shape_0" from="4824,289" to="4824,5426" ID="Line 18" stroked="t" o:allowincell="f" style="position:absolute;flip:y;mso-position-horizontal-relative:char">
                  <v:stroke color="#e0e0e0" weight="9360" joinstyle="miter" endcap="flat"/>
                  <v:fill o:detectmouseclick="t" on="false"/>
                  <w10:wrap type="none"/>
                </v:line>
                <v:line id="shape_0" from="857,426" to="4822,5288" ID="Line 19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rect id="shape_0" ID="Rectangle 106" fillcolor="#99042e" stroked="t" o:allowincell="f" style="position:absolute;left:1902;top:2629;width:51;height:63;mso-wrap-style:none;v-text-anchor:middle;mso-position-horizontal-relative:char">
                  <v:fill o:detectmouseclick="t" type="solid" color2="#66fbd1"/>
                  <v:stroke color="#99042e" weight="9360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810;top:2417;width:211;height:4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F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ID="Rectangle 108" fillcolor="#99042e" stroked="t" o:allowincell="f" style="position:absolute;left:1448;top:3284;width:53;height:67;mso-wrap-style:none;v-text-anchor:middle;mso-position-horizontal-relative:char">
                  <v:fill o:detectmouseclick="t" type="solid" color2="#66fbd1"/>
                  <v:stroke color="#99042e" weight="9360" joinstyle="miter" endcap="flat"/>
                  <w10:wrap type="none"/>
                </v:rect>
                <v:shape id="shape_0" stroked="f" o:allowincell="f" style="position:absolute;left:1355;top:3075;width:211;height:4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F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ID="Rectangle 110" fillcolor="#99042e" stroked="t" o:allowincell="f" style="position:absolute;left:1082;top:4075;width:53;height:64;mso-wrap-style:none;v-text-anchor:middle;mso-position-horizontal-relative:char">
                  <v:fill o:detectmouseclick="t" type="solid" color2="#66fbd1"/>
                  <v:stroke color="#99042e" weight="9360" joinstyle="miter" endcap="flat"/>
                  <w10:wrap type="none"/>
                </v:rect>
                <v:shape id="shape_0" stroked="f" o:allowincell="f" style="position:absolute;left:992;top:3863;width:211;height:4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F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ID="Rectangle 112" fillcolor="#1a476f" stroked="t" o:allowincell="f" style="position:absolute;left:3147;top:1050;width:53;height:67;mso-wrap-style:none;v-text-anchor:middle;mso-position-horizontal-relative:char">
                  <v:fill o:detectmouseclick="t" type="solid" color2="#e5b890"/>
                  <v:stroke color="#1a476f" weight="9360" joinstyle="miter" endcap="flat"/>
                  <w10:wrap type="none"/>
                </v:rect>
                <v:shape id="shape_0" stroked="f" o:allowincell="f" style="position:absolute;left:2999;top:841;width:351;height:4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OZ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ID="Rectangle 114" fillcolor="#1a476f" stroked="t" o:allowincell="f" style="position:absolute;left:2547;top:1313;width:51;height:67;mso-wrap-style:none;v-text-anchor:middle;mso-position-horizontal-relative:char">
                  <v:fill o:detectmouseclick="t" type="solid" color2="#e5b890"/>
                  <v:stroke color="#1a476f" weight="9360" joinstyle="miter" endcap="flat"/>
                  <w10:wrap type="none"/>
                </v:rect>
                <v:shape id="shape_0" stroked="f" o:allowincell="f" style="position:absolute;left:2397;top:1104;width:351;height:4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OZ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ID="Rectangle 116" fillcolor="#1a476f" stroked="t" o:allowincell="f" style="position:absolute;left:1662;top:2759;width:51;height:67;mso-wrap-style:none;v-text-anchor:middle;mso-position-horizontal-relative:char">
                  <v:fill o:detectmouseclick="t" type="solid" color2="#e5b890"/>
                  <v:stroke color="#1a476f" weight="9360" joinstyle="miter" endcap="flat"/>
                  <w10:wrap type="none"/>
                </v:rect>
                <v:shape id="shape_0" stroked="f" o:allowincell="f" style="position:absolute;left:1511;top:2550;width:351;height:4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OZ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ID="Rectangle 118" fillcolor="#006000" stroked="t" o:allowincell="f" style="position:absolute;left:1979;top:3154;width:54;height:67;mso-wrap-style:none;v-text-anchor:middle;mso-position-horizontal-relative:char">
                  <v:fill o:detectmouseclick="t" type="solid" color2="#ff9fff"/>
                  <v:stroke color="#006000" weight="9360" joinstyle="miter" endcap="flat"/>
                  <w10:wrap type="none"/>
                </v:rect>
                <v:shape id="shape_0" stroked="f" o:allowincell="f" style="position:absolute;left:1884;top:2945;width:221;height:4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P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ID="Rectangle 120" fillcolor="#006000" stroked="t" o:allowincell="f" style="position:absolute;left:4129;top:524;width:54;height:67;mso-wrap-style:none;v-text-anchor:middle;mso-position-horizontal-relative:char">
                  <v:fill o:detectmouseclick="t" type="solid" color2="#ff9fff"/>
                  <v:stroke color="#006000" weight="9360" joinstyle="miter" endcap="flat"/>
                  <w10:wrap type="none"/>
                </v:rect>
                <v:shape id="shape_0" stroked="f" o:allowincell="f" style="position:absolute;left:4033;top:316;width:221;height:4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P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ID="Rectangle 122" fillcolor="#006000" stroked="t" o:allowincell="f" style="position:absolute;left:1751;top:3154;width:53;height:67;mso-wrap-style:none;v-text-anchor:middle;mso-position-horizontal-relative:char">
                  <v:fill o:detectmouseclick="t" type="solid" color2="#ff9fff"/>
                  <v:stroke color="#006000" weight="9360" joinstyle="miter" endcap="flat"/>
                  <w10:wrap type="none"/>
                </v:rect>
                <v:shape id="shape_0" stroked="f" o:allowincell="f" style="position:absolute;left:1653;top:2945;width:221;height:4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P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47,289" to="747,5426" ID="Line 38" stroked="t" o:allowincell="f" style="position:absolute;flip:y;mso-position-horizontal-relative:char">
                  <v:stroke color="black" weight="6480" joinstyle="miter" endcap="flat"/>
                  <v:fill o:detectmouseclick="t" on="false"/>
                  <w10:wrap type="none"/>
                </v:line>
                <v:line id="shape_0" from="677,5291" to="746,5291" ID="Line 39" stroked="t" o:allowincell="f" style="position:absolute;flip:x;mso-position-horizontal-relative:char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-96;top:5687;width:411;height:211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77,4317" to="746,4317" ID="Line 41" stroked="t" o:allowincell="f" style="position:absolute;flip:x;mso-position-horizontal-relative:char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-9;top:4576;width:411;height:211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77,3346" to="746,3346" ID="Line 43" stroked="t" o:allowincell="f" style="position:absolute;flip:x;mso-position-horizontal-relative:char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-9;top:3605;width:411;height:211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77,2372" to="746,2372" ID="Line 45" stroked="t" o:allowincell="f" style="position:absolute;flip:x;mso-position-horizontal-relative:char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-9;top:2631;width:411;height:211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77,1399" to="746,1399" ID="Line 47" stroked="t" o:allowincell="f" style="position:absolute;flip:x;mso-position-horizontal-relative:char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-6;top:1657;width:411;height:211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77,427" to="746,427" ID="Line 49" stroked="t" o:allowincell="f" style="position:absolute;flip:x;mso-position-horizontal-relative:char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116;top:514;width:411;height:265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;top:2338;width:209;height:766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Sensitivit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47,5427" to="4936,5427" ID="Line 52" stroked="t" o:allowincell="f" style="position:absolute;mso-position-horizontal-relative:char">
                  <v:stroke color="black" weight="6480" joinstyle="miter" endcap="flat"/>
                  <v:fill o:detectmouseclick="t" on="false"/>
                  <w10:wrap type="none"/>
                </v:line>
                <v:line id="shape_0" from="857,5427" to="857,5511" ID="Line 53" stroked="t" o:allowincell="f" style="position:absolute;mso-position-horizontal-relative:char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766;top:5556;width:90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52,5427" to="1652,5511" ID="Line 55" stroked="t" o:allowincell="f" style="position:absolute;mso-position-horizontal-relative:char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1511;top:5556;width:179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44,5427" to="2444,5511" ID="Line 57" stroked="t" o:allowincell="f" style="position:absolute;mso-position-horizontal-relative:char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2303;top:5556;width:179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38,5427" to="3238,5511" ID="Line 59" stroked="t" o:allowincell="f" style="position:absolute;mso-position-horizontal-relative:char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3097;top:5556;width:179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32,5427" to="4032,5511" ID="Line 61" stroked="t" o:allowincell="f" style="position:absolute;mso-position-horizontal-relative:char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3891;top:5556;width:179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24,5427" to="4824,5511" ID="Line 63" stroked="t" o:allowincell="f" style="position:absolute;mso-position-horizontal-relative:char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4632;top:5556;width:268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65;top:5769;width:953;height:4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 - Specificit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inline distT="0" distB="0" distL="0" distR="0">
                <wp:extent cx="3533775" cy="4029075"/>
                <wp:effectExtent l="0" t="0" r="0" b="0"/>
                <wp:docPr id="2" name="Rectangl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33760" cy="40291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5" stroked="f" o:allowincell="f" style="position:absolute;margin-left:0pt;margin-top:0pt;width:278.2pt;height:317.2pt;mso-wrap-style:none;v-text-anchor:middle;mso-position-horizontal-relative:char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  <w:szCs w:val="24"/>
        </w:rPr>
        <w:tab/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5T18:09:00Z</dcterms:created>
  <dc:creator>CSABAY</dc:creator>
  <dc:description/>
  <dc:language>en-US</dc:language>
  <cp:lastModifiedBy>CSABAY</cp:lastModifiedBy>
  <dcterms:modified xsi:type="dcterms:W3CDTF">2016-08-25T18:09:00Z</dcterms:modified>
  <cp:revision>1</cp:revision>
  <dc:subject/>
  <dc:title/>
</cp:coreProperties>
</file>